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4" w:type="dxa"/>
        <w:tblLayout w:type="fixed"/>
        <w:tblLook w:val="04A0" w:firstRow="1" w:lastRow="0" w:firstColumn="1" w:lastColumn="0" w:noHBand="0" w:noVBand="1"/>
      </w:tblPr>
      <w:tblGrid>
        <w:gridCol w:w="3570"/>
        <w:gridCol w:w="1547"/>
        <w:gridCol w:w="2416"/>
        <w:gridCol w:w="1553"/>
        <w:gridCol w:w="2416"/>
      </w:tblGrid>
      <w:tr w:rsidR="007050E9" w:rsidRPr="00B124F9" w:rsidTr="00BD7DB3">
        <w:trPr>
          <w:trHeight w:val="268"/>
        </w:trPr>
        <w:tc>
          <w:tcPr>
            <w:tcW w:w="1150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050E9" w:rsidRPr="00ED0539" w:rsidRDefault="007050E9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B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 Table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3E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sociations of growth in total height and its components from early to mid-childhood with change in adiposity (610 participants from Project Viva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D0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reviations: CI, confidence interval; y,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ED0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estimates are adjusted for child's age at both the early and mid-childhood visit, race/ethnicity, baseline height component (early childhood),  rate of growth in other height component, maternal height and pre-pregnancy body mass index, education and marital status in pregnancy, and paternal height and body mass index (Model 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Growth/</w:t>
            </w:r>
            <w:r w:rsidRPr="00ED0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ge is c</w:t>
            </w:r>
            <w:r w:rsidRPr="00ED0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culated as the difference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respective variable </w:t>
            </w:r>
            <w:r w:rsidRPr="00ED0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ween early and mid-childhood visit, divided by the time elapsed in ye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050E9" w:rsidRPr="00B124F9" w:rsidTr="00BD7DB3">
        <w:trPr>
          <w:trHeight w:val="268"/>
        </w:trPr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0E9" w:rsidRPr="00DA777A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scapular</w:t>
            </w: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e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kinfold thickness</w:t>
            </w: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/y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 1 cm annual growth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0E9" w:rsidRPr="00DA777A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scapular</w:t>
            </w: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e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kinfold thickness</w:t>
            </w: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 1 cm annual growth</w:t>
            </w:r>
          </w:p>
        </w:tc>
      </w:tr>
      <w:tr w:rsidR="007050E9" w:rsidRPr="00B124F9" w:rsidTr="00BD7DB3">
        <w:trPr>
          <w:trHeight w:val="270"/>
        </w:trPr>
        <w:tc>
          <w:tcPr>
            <w:tcW w:w="3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7050E9" w:rsidRPr="00B124F9" w:rsidTr="00BD7DB3">
        <w:trPr>
          <w:trHeight w:val="255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0E9" w:rsidRPr="00B124F9" w:rsidRDefault="007050E9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ys (n=315)</w:t>
            </w:r>
          </w:p>
        </w:tc>
        <w:tc>
          <w:tcPr>
            <w:tcW w:w="3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50E9" w:rsidRPr="00B124F9" w:rsidTr="00BD7DB3">
        <w:trPr>
          <w:trHeight w:val="285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0E9" w:rsidRPr="00B124F9" w:rsidRDefault="007050E9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total height (cm/y)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, 1.08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, 4.59</w:t>
            </w:r>
          </w:p>
        </w:tc>
      </w:tr>
      <w:tr w:rsidR="007050E9" w:rsidRPr="00B124F9" w:rsidTr="00BD7DB3">
        <w:trPr>
          <w:trHeight w:val="285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0E9" w:rsidRPr="00B124F9" w:rsidRDefault="007050E9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leg length (cm/y)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, 1.10</w:t>
            </w: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, 4.60</w:t>
            </w:r>
          </w:p>
        </w:tc>
      </w:tr>
      <w:tr w:rsidR="007050E9" w:rsidRPr="00B124F9" w:rsidTr="00BD7DB3">
        <w:trPr>
          <w:trHeight w:val="285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0E9" w:rsidRPr="00B124F9" w:rsidRDefault="007050E9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trunk length (cm/y)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, 1.38</w:t>
            </w: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9 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, 6.34</w:t>
            </w:r>
          </w:p>
        </w:tc>
      </w:tr>
      <w:tr w:rsidR="007050E9" w:rsidRPr="00B124F9" w:rsidTr="00BD7DB3">
        <w:trPr>
          <w:trHeight w:val="255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0E9" w:rsidRPr="00B124F9" w:rsidRDefault="007050E9" w:rsidP="00BD7D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rls (n=295)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50E9" w:rsidRPr="00B124F9" w:rsidTr="00BD7DB3">
        <w:trPr>
          <w:trHeight w:val="285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0E9" w:rsidRPr="00B124F9" w:rsidRDefault="007050E9" w:rsidP="00BD7D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total height (cm/y)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, 0.81</w:t>
            </w: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, 4.04</w:t>
            </w:r>
          </w:p>
        </w:tc>
      </w:tr>
      <w:tr w:rsidR="007050E9" w:rsidRPr="00B124F9" w:rsidTr="00BD7DB3">
        <w:trPr>
          <w:trHeight w:val="285"/>
        </w:trPr>
        <w:tc>
          <w:tcPr>
            <w:tcW w:w="3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0E9" w:rsidRPr="00B124F9" w:rsidRDefault="007050E9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leg length (cm/y)</w:t>
            </w: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, 0.69</w:t>
            </w:r>
          </w:p>
        </w:tc>
        <w:tc>
          <w:tcPr>
            <w:tcW w:w="15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, 3.47</w:t>
            </w:r>
          </w:p>
        </w:tc>
      </w:tr>
      <w:tr w:rsidR="007050E9" w:rsidRPr="00B124F9" w:rsidTr="00BD7DB3">
        <w:trPr>
          <w:trHeight w:val="300"/>
        </w:trPr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0E9" w:rsidRPr="00B124F9" w:rsidRDefault="007050E9" w:rsidP="00BD7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owth in trunk length (cm/y)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, 1.29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19 </w:t>
            </w:r>
          </w:p>
        </w:tc>
        <w:tc>
          <w:tcPr>
            <w:tcW w:w="2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50E9" w:rsidRPr="00B124F9" w:rsidRDefault="007050E9" w:rsidP="00BD7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, 6.08</w:t>
            </w:r>
          </w:p>
        </w:tc>
      </w:tr>
    </w:tbl>
    <w:p w:rsidR="00ED5BFC" w:rsidRDefault="007050E9">
      <w:bookmarkStart w:id="0" w:name="_GoBack"/>
      <w:bookmarkEnd w:id="0"/>
    </w:p>
    <w:sectPr w:rsidR="00ED5BFC" w:rsidSect="007050E9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0E9"/>
    <w:rsid w:val="003E0DFD"/>
    <w:rsid w:val="00605A34"/>
    <w:rsid w:val="0070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0E9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0E9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Klingen Haugaard</dc:creator>
  <cp:lastModifiedBy>Line Klingen Haugaard</cp:lastModifiedBy>
  <cp:revision>1</cp:revision>
  <dcterms:created xsi:type="dcterms:W3CDTF">2016-09-09T18:03:00Z</dcterms:created>
  <dcterms:modified xsi:type="dcterms:W3CDTF">2016-09-09T18:03:00Z</dcterms:modified>
</cp:coreProperties>
</file>